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8"/>
        <w:gridCol w:w="590"/>
        <w:gridCol w:w="590"/>
        <w:gridCol w:w="590"/>
        <w:gridCol w:w="591"/>
        <w:gridCol w:w="590"/>
        <w:gridCol w:w="590"/>
        <w:gridCol w:w="590"/>
        <w:gridCol w:w="591"/>
        <w:gridCol w:w="590"/>
        <w:gridCol w:w="590"/>
        <w:gridCol w:w="590"/>
        <w:gridCol w:w="591"/>
        <w:gridCol w:w="590"/>
        <w:gridCol w:w="590"/>
        <w:gridCol w:w="590"/>
        <w:gridCol w:w="591"/>
        <w:gridCol w:w="590"/>
        <w:gridCol w:w="590"/>
        <w:gridCol w:w="590"/>
        <w:gridCol w:w="591"/>
      </w:tblGrid>
      <w:tr w:rsidR="00B13996" w:rsidRPr="00AC1D7E" w:rsidTr="008A4102">
        <w:trPr>
          <w:trHeight w:val="300"/>
        </w:trPr>
        <w:tc>
          <w:tcPr>
            <w:tcW w:w="13183" w:type="dxa"/>
            <w:gridSpan w:val="21"/>
            <w:tcBorders>
              <w:bottom w:val="single" w:sz="4" w:space="0" w:color="auto"/>
            </w:tcBorders>
          </w:tcPr>
          <w:p w:rsidR="00B13996" w:rsidRPr="00AC1D7E" w:rsidRDefault="00C73351" w:rsidP="00AF59D0">
            <w:pPr>
              <w:widowControl/>
              <w:ind w:firstLine="142"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S6</w:t>
            </w:r>
            <w:r w:rsidR="00B13996"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 xml:space="preserve"> Table</w:t>
            </w:r>
            <w:r w:rsidR="00B13996"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. </w:t>
            </w:r>
            <w:r w:rsidR="00B13996"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Between-</w:t>
            </w:r>
            <w:r w:rsidR="00B13996"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g</w:t>
            </w:r>
            <w:r w:rsidR="00B13996"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 xml:space="preserve">ender differences </w:t>
            </w:r>
            <w:r w:rsidR="00B13996"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in the thickness of retinal layers in each analytical area.</w:t>
            </w:r>
          </w:p>
        </w:tc>
      </w:tr>
      <w:tr w:rsidR="00B13996" w:rsidRPr="00AC1D7E" w:rsidTr="00AC1D7E">
        <w:trPr>
          <w:trHeight w:val="57"/>
        </w:trPr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B13996" w:rsidRPr="00AC1D7E" w:rsidRDefault="00B13996" w:rsidP="00B13996">
            <w:pPr>
              <w:widowControl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Retinal layers</w:t>
            </w:r>
          </w:p>
        </w:tc>
        <w:tc>
          <w:tcPr>
            <w:tcW w:w="2361" w:type="dxa"/>
            <w:gridSpan w:val="4"/>
            <w:shd w:val="clear" w:color="auto" w:fill="auto"/>
            <w:noWrap/>
            <w:vAlign w:val="center"/>
            <w:hideMark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RNFL</w:t>
            </w:r>
          </w:p>
        </w:tc>
        <w:tc>
          <w:tcPr>
            <w:tcW w:w="2361" w:type="dxa"/>
            <w:gridSpan w:val="4"/>
            <w:shd w:val="clear" w:color="auto" w:fill="auto"/>
            <w:noWrap/>
            <w:vAlign w:val="center"/>
            <w:hideMark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GCLIPL</w:t>
            </w:r>
          </w:p>
        </w:tc>
        <w:tc>
          <w:tcPr>
            <w:tcW w:w="2361" w:type="dxa"/>
            <w:gridSpan w:val="4"/>
            <w:shd w:val="clear" w:color="auto" w:fill="auto"/>
            <w:noWrap/>
            <w:vAlign w:val="center"/>
            <w:hideMark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GCC</w:t>
            </w:r>
          </w:p>
        </w:tc>
        <w:tc>
          <w:tcPr>
            <w:tcW w:w="2361" w:type="dxa"/>
            <w:gridSpan w:val="4"/>
            <w:vAlign w:val="center"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Total retina</w:t>
            </w:r>
          </w:p>
        </w:tc>
        <w:tc>
          <w:tcPr>
            <w:tcW w:w="2361" w:type="dxa"/>
            <w:gridSpan w:val="4"/>
            <w:vAlign w:val="center"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Outer retina</w:t>
            </w:r>
          </w:p>
        </w:tc>
      </w:tr>
      <w:tr w:rsidR="00B13996" w:rsidRPr="00AC1D7E" w:rsidTr="00AC1D7E">
        <w:trPr>
          <w:trHeight w:val="397"/>
        </w:trPr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Magnification correction</w:t>
            </w: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+</w:t>
            </w:r>
          </w:p>
        </w:tc>
      </w:tr>
      <w:tr w:rsidR="00B13996" w:rsidRPr="00AC1D7E" w:rsidTr="00AC1D7E">
        <w:trPr>
          <w:trHeight w:val="397"/>
        </w:trPr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3996" w:rsidRPr="00AC1D7E" w:rsidRDefault="00B13996" w:rsidP="00B1399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B13996" w:rsidRPr="00AC1D7E" w:rsidTr="00AC1D7E">
        <w:trPr>
          <w:trHeight w:val="454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B13996" w:rsidRPr="00AC1D7E" w:rsidRDefault="00B13996" w:rsidP="00B13996">
            <w:pPr>
              <w:widowControl/>
              <w:spacing w:line="240" w:lineRule="exac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T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otal area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4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2.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4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3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33.7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2.4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4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2.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8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5.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68.7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5.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71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4.9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70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4.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03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6.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03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6.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04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6.4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04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6.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05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12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00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11.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07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11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01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10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00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8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6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8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02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7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7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7.4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B13996" w:rsidRPr="00AC1D7E" w:rsidTr="00AC1D7E">
        <w:trPr>
          <w:trHeight w:val="454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B13996" w:rsidRPr="00AC1D7E" w:rsidRDefault="00B13996" w:rsidP="00B13996">
            <w:pPr>
              <w:widowControl/>
              <w:spacing w:line="240" w:lineRule="exac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C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enter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5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5.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5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5.0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4.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43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7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40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6.4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40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8.4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8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7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49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8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4</w:t>
            </w: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7.4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46.2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7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43.3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6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69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5.1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58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5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68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5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58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5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23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0.0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15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1.1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22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0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15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1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B13996" w:rsidRPr="00AC1D7E" w:rsidTr="00AC1D7E">
        <w:trPr>
          <w:trHeight w:val="454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B13996" w:rsidRPr="00AC1D7E" w:rsidRDefault="00B13996" w:rsidP="00B13996">
            <w:pPr>
              <w:widowControl/>
              <w:spacing w:line="240" w:lineRule="exac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I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nner ring </w:t>
            </w: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6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2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5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3.5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5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2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4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2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3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1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3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6.6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1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6.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1</w:t>
            </w: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9.8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6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5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4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40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31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41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5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33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21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0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16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2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22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5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17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B13996" w:rsidRPr="00AC1D7E" w:rsidTr="00AC1D7E">
        <w:trPr>
          <w:trHeight w:val="454"/>
        </w:trPr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B13996" w:rsidRPr="00AC1D7E" w:rsidRDefault="00B13996" w:rsidP="00B13996">
            <w:pPr>
              <w:widowControl/>
              <w:spacing w:line="240" w:lineRule="exac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uter ring </w:t>
            </w: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8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3.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8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3.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7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2.9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8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2.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2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6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3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5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4.9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4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4.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00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7.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>5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01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02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9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02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65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293.2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98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1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94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0.7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2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89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5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2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B13996" w:rsidRPr="00AC1D7E" w:rsidRDefault="00B13996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1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8A4102" w:rsidRPr="00AC1D7E" w:rsidTr="00AC1D7E">
        <w:trPr>
          <w:trHeight w:val="454"/>
        </w:trPr>
        <w:tc>
          <w:tcPr>
            <w:tcW w:w="1378" w:type="dxa"/>
            <w:shd w:val="clear" w:color="auto" w:fill="auto"/>
            <w:vAlign w:val="center"/>
          </w:tcPr>
          <w:p w:rsidR="008A4102" w:rsidRPr="00AC1D7E" w:rsidRDefault="00AC1D7E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I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nner ring</w:t>
            </w:r>
            <w:r w:rsidR="008A4102" w:rsidRPr="00AC1D7E">
              <w:rPr>
                <w:rFonts w:asciiTheme="majorHAnsi" w:hAnsiTheme="majorHAnsi" w:cstheme="majorHAnsi"/>
                <w:sz w:val="18"/>
                <w:szCs w:val="18"/>
              </w:rPr>
              <w:t xml:space="preserve"> (IN)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8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3.1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7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4.2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27</w:t>
            </w: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6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3.2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3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1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3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9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1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>2</w:t>
            </w: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7.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>0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8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/>
                <w:sz w:val="16"/>
                <w:szCs w:val="16"/>
              </w:rPr>
              <w:t>121.0</w:t>
            </w: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7.1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7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42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3.5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33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9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44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3.2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34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21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7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16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7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23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1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17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0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8A4102" w:rsidRPr="00AC1D7E" w:rsidTr="00AC1D7E">
        <w:trPr>
          <w:trHeight w:val="454"/>
        </w:trPr>
        <w:tc>
          <w:tcPr>
            <w:tcW w:w="1378" w:type="dxa"/>
            <w:shd w:val="clear" w:color="auto" w:fill="auto"/>
            <w:vAlign w:val="center"/>
          </w:tcPr>
          <w:p w:rsidR="008A4102" w:rsidRPr="00AC1D7E" w:rsidRDefault="00AC1D7E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I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nner ring</w:t>
            </w:r>
            <w:r w:rsidR="008A4102" w:rsidRPr="00AC1D7E">
              <w:rPr>
                <w:rFonts w:asciiTheme="majorHAnsi" w:hAnsiTheme="majorHAnsi" w:cstheme="majorHAnsi"/>
                <w:sz w:val="18"/>
                <w:szCs w:val="18"/>
              </w:rPr>
              <w:t xml:space="preserve"> (IT)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5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3.2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3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4.2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4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9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3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3.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3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0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3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9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1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8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4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7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7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9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4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35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27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37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28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7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18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9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13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19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5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14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8A4102" w:rsidRPr="00AC1D7E" w:rsidTr="00AC1D7E">
        <w:trPr>
          <w:trHeight w:val="454"/>
        </w:trPr>
        <w:tc>
          <w:tcPr>
            <w:tcW w:w="1378" w:type="dxa"/>
            <w:shd w:val="clear" w:color="auto" w:fill="auto"/>
            <w:vAlign w:val="center"/>
          </w:tcPr>
          <w:p w:rsidR="008A4102" w:rsidRPr="00AC1D7E" w:rsidRDefault="00AC1D7E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I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nner ring</w:t>
            </w:r>
            <w:r w:rsidR="008A4102" w:rsidRPr="00AC1D7E">
              <w:rPr>
                <w:rFonts w:asciiTheme="majorHAnsi" w:hAnsiTheme="majorHAnsi" w:cstheme="majorHAnsi"/>
                <w:sz w:val="18"/>
                <w:szCs w:val="18"/>
              </w:rPr>
              <w:t xml:space="preserve"> (ST)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4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3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3.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4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6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3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3.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2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0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2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6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0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6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5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3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6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5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3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4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36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5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29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9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38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30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20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9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16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2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21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5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16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8A4102" w:rsidRPr="00AC1D7E" w:rsidTr="00AC1D7E">
        <w:trPr>
          <w:trHeight w:val="454"/>
        </w:trPr>
        <w:tc>
          <w:tcPr>
            <w:tcW w:w="1378" w:type="dxa"/>
            <w:shd w:val="clear" w:color="auto" w:fill="auto"/>
            <w:vAlign w:val="center"/>
          </w:tcPr>
          <w:p w:rsidR="008A4102" w:rsidRPr="00AC1D7E" w:rsidRDefault="00AC1D7E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I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nner ring</w:t>
            </w:r>
            <w:r w:rsidR="008A4102" w:rsidRPr="00AC1D7E">
              <w:rPr>
                <w:rFonts w:asciiTheme="majorHAnsi" w:hAnsiTheme="majorHAnsi" w:cstheme="majorHAnsi"/>
                <w:sz w:val="18"/>
                <w:szCs w:val="18"/>
              </w:rPr>
              <w:t xml:space="preserve"> (SN)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7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3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6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4.0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6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7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5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3.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4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2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4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0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2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22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1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8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4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20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1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7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45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3.4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38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4.0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47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3.2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39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3.9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25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20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26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21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0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8A4102" w:rsidRPr="00AC1D7E" w:rsidTr="00AC1D7E">
        <w:trPr>
          <w:trHeight w:val="454"/>
        </w:trPr>
        <w:tc>
          <w:tcPr>
            <w:tcW w:w="1378" w:type="dxa"/>
            <w:shd w:val="clear" w:color="auto" w:fill="auto"/>
            <w:vAlign w:val="center"/>
          </w:tcPr>
          <w:p w:rsidR="008A4102" w:rsidRPr="00AC1D7E" w:rsidRDefault="00AC1D7E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uter ring</w:t>
            </w:r>
            <w:r w:rsidR="008A4102" w:rsidRPr="00AC1D7E">
              <w:rPr>
                <w:rFonts w:asciiTheme="majorHAnsi" w:hAnsiTheme="majorHAnsi" w:cstheme="majorHAnsi"/>
                <w:sz w:val="18"/>
                <w:szCs w:val="18"/>
              </w:rPr>
              <w:t xml:space="preserve"> (IN)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49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49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46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5.1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47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4.4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0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2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4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4.8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4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4.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0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2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0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5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2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00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5.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99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3.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03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3.9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00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89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86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2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0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88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8A4102" w:rsidRPr="00AC1D7E" w:rsidTr="00AC1D7E">
        <w:trPr>
          <w:trHeight w:val="454"/>
        </w:trPr>
        <w:tc>
          <w:tcPr>
            <w:tcW w:w="1378" w:type="dxa"/>
            <w:shd w:val="clear" w:color="auto" w:fill="auto"/>
            <w:vAlign w:val="center"/>
          </w:tcPr>
          <w:p w:rsidR="008A4102" w:rsidRPr="00AC1D7E" w:rsidRDefault="00AC1D7E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uter ring</w:t>
            </w:r>
            <w:r w:rsidR="008A4102" w:rsidRPr="00AC1D7E">
              <w:rPr>
                <w:rFonts w:asciiTheme="majorHAnsi" w:hAnsiTheme="majorHAnsi" w:cstheme="majorHAnsi"/>
                <w:sz w:val="18"/>
                <w:szCs w:val="18"/>
              </w:rPr>
              <w:t xml:space="preserve"> (IT)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8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8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8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6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8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1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1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4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5.5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3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4.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0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0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3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3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2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82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78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85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1.1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78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0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89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4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85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6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1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86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8A4102" w:rsidRPr="00AC1D7E" w:rsidTr="00AC1D7E">
        <w:trPr>
          <w:trHeight w:val="454"/>
        </w:trPr>
        <w:tc>
          <w:tcPr>
            <w:tcW w:w="1378" w:type="dxa"/>
            <w:shd w:val="clear" w:color="auto" w:fill="auto"/>
            <w:vAlign w:val="center"/>
          </w:tcPr>
          <w:p w:rsidR="008A4102" w:rsidRPr="00AC1D7E" w:rsidRDefault="00AC1D7E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uter ring</w:t>
            </w:r>
            <w:r w:rsidR="008A4102" w:rsidRPr="00AC1D7E">
              <w:rPr>
                <w:rFonts w:asciiTheme="majorHAnsi" w:hAnsiTheme="majorHAnsi" w:cstheme="majorHAnsi"/>
                <w:sz w:val="18"/>
                <w:szCs w:val="18"/>
              </w:rPr>
              <w:t xml:space="preserve"> (ST)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7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8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7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6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8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2.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2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2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5.4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1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3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5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89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0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3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9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91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88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84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90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1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85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1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5.2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1.9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7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3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5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8A4102" w:rsidRPr="00AC1D7E" w:rsidTr="00AC1D7E">
        <w:trPr>
          <w:trHeight w:val="454"/>
        </w:trPr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AC1D7E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uter ring</w:t>
            </w:r>
            <w:r w:rsidR="008A4102" w:rsidRPr="00AC1D7E">
              <w:rPr>
                <w:rFonts w:asciiTheme="majorHAnsi" w:hAnsiTheme="majorHAnsi" w:cstheme="majorHAnsi"/>
                <w:sz w:val="18"/>
                <w:szCs w:val="18"/>
              </w:rPr>
              <w:t xml:space="preserve"> (SN)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47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5.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48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4.9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45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4.3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47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3.9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4.7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4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5.8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6.5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8.3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5.0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67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5.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2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4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4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6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4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9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15.1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4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12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4.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10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3.5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15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9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311.6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12.1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8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2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5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9.9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201.0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7.8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4102" w:rsidRPr="00AC1D7E" w:rsidRDefault="008A4102" w:rsidP="00B13996">
            <w:pPr>
              <w:spacing w:line="24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1D7E">
              <w:rPr>
                <w:rFonts w:asciiTheme="majorHAnsi" w:hAnsiTheme="majorHAnsi" w:cstheme="majorHAnsi" w:hint="eastAsia"/>
                <w:sz w:val="16"/>
                <w:szCs w:val="16"/>
              </w:rPr>
              <w:t xml:space="preserve">196.5 </w:t>
            </w:r>
            <w:r w:rsidRPr="00AC1D7E">
              <w:rPr>
                <w:rFonts w:asciiTheme="majorHAnsi" w:eastAsia="ＭＳ 明朝" w:hAnsiTheme="majorHAnsi" w:cstheme="majorHAnsi"/>
                <w:sz w:val="16"/>
                <w:szCs w:val="16"/>
              </w:rPr>
              <w:t>±</w:t>
            </w:r>
            <w:r w:rsidRPr="00AC1D7E">
              <w:rPr>
                <w:rFonts w:asciiTheme="majorHAnsi" w:eastAsia="ＭＳ 明朝" w:hAnsiTheme="majorHAnsi" w:cstheme="majorHAnsi" w:hint="eastAsia"/>
                <w:sz w:val="16"/>
                <w:szCs w:val="16"/>
              </w:rPr>
              <w:t xml:space="preserve"> 8.2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B13996" w:rsidRPr="00404C67" w:rsidTr="008A4102">
        <w:trPr>
          <w:trHeight w:val="300"/>
        </w:trPr>
        <w:tc>
          <w:tcPr>
            <w:tcW w:w="13183" w:type="dxa"/>
            <w:gridSpan w:val="21"/>
            <w:vAlign w:val="center"/>
          </w:tcPr>
          <w:p w:rsidR="00B13996" w:rsidRPr="00AC1D7E" w:rsidRDefault="00B13996" w:rsidP="00B13996">
            <w:pPr>
              <w:widowControl/>
              <w:ind w:leftChars="67" w:left="141" w:rightChars="70" w:right="147" w:firstLine="1"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RNFL = retinal nerve fiber layer,</w:t>
            </w: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 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 xml:space="preserve">GCLIPL </w:t>
            </w: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= 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ganglion cell layer plus inner plexiform layer</w:t>
            </w: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, 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GCC = ganglion cell complex, IN = inferior nasal, IT = inferior temporal, ST = superior temporal, SN = superior nasal.</w:t>
            </w:r>
          </w:p>
          <w:p w:rsidR="00B13996" w:rsidRPr="00CF4CDA" w:rsidRDefault="00B13996" w:rsidP="00B13996">
            <w:pPr>
              <w:widowControl/>
              <w:ind w:leftChars="67" w:left="141" w:rightChars="70" w:right="147" w:firstLine="1"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*P</w:t>
            </w: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 &lt;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0.05 after Bonferroni correction (</w:t>
            </w:r>
            <w:r w:rsidRPr="00AC1D7E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un</w:t>
            </w:r>
            <w:r w:rsidRPr="00AC1D7E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paired t-test).</w:t>
            </w:r>
            <w:r w:rsidRPr="00AC1D7E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Cs w:val="21"/>
              </w:rPr>
              <w:t xml:space="preserve"> Data are shown as mean </w:t>
            </w:r>
            <w:r w:rsidRPr="00AC1D7E">
              <w:rPr>
                <w:rFonts w:asciiTheme="majorHAnsi" w:eastAsia="ＭＳ Ｐゴシック" w:hAnsiTheme="majorHAnsi" w:cstheme="majorHAnsi"/>
                <w:color w:val="000000" w:themeColor="text1"/>
                <w:kern w:val="24"/>
                <w:szCs w:val="21"/>
              </w:rPr>
              <w:t>±</w:t>
            </w:r>
            <w:r w:rsidRPr="00AC1D7E">
              <w:rPr>
                <w:rFonts w:asciiTheme="majorHAnsi" w:eastAsia="ＭＳ Ｐゴシック" w:hAnsiTheme="majorHAnsi" w:cstheme="majorHAnsi" w:hint="eastAsia"/>
                <w:color w:val="000000" w:themeColor="text1"/>
                <w:kern w:val="24"/>
                <w:szCs w:val="21"/>
              </w:rPr>
              <w:t xml:space="preserve"> </w:t>
            </w:r>
            <w:r w:rsidRPr="00AC1D7E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Cs w:val="21"/>
              </w:rPr>
              <w:t>standard deviation</w:t>
            </w:r>
            <w:r w:rsidRPr="00AC1D7E">
              <w:rPr>
                <w:rFonts w:asciiTheme="majorHAnsi" w:eastAsia="ＭＳ Ｐゴシック" w:hAnsiTheme="majorHAnsi" w:cstheme="majorHAnsi"/>
                <w:color w:val="000000"/>
                <w:kern w:val="0"/>
                <w:szCs w:val="21"/>
              </w:rPr>
              <w:t xml:space="preserve"> (µm)</w:t>
            </w:r>
            <w:r w:rsidRPr="00AC1D7E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Cs w:val="21"/>
              </w:rPr>
              <w:t>.</w:t>
            </w:r>
          </w:p>
        </w:tc>
      </w:tr>
    </w:tbl>
    <w:p w:rsidR="00B13996" w:rsidRPr="00B13996" w:rsidRDefault="00B13996" w:rsidP="004E5DC4">
      <w:pPr>
        <w:widowControl/>
        <w:jc w:val="left"/>
      </w:pPr>
    </w:p>
    <w:sectPr w:rsidR="00B13996" w:rsidRPr="00B13996" w:rsidSect="00EA79BB">
      <w:pgSz w:w="16839" w:h="11907" w:orient="landscape" w:code="9"/>
      <w:pgMar w:top="680" w:right="1418" w:bottom="68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71A8" w:rsidRDefault="00EE71A8" w:rsidP="00671EEF">
      <w:r>
        <w:separator/>
      </w:r>
    </w:p>
  </w:endnote>
  <w:endnote w:type="continuationSeparator" w:id="0">
    <w:p w:rsidR="00EE71A8" w:rsidRDefault="00EE71A8" w:rsidP="0067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71A8" w:rsidRDefault="00EE71A8" w:rsidP="00671EEF">
      <w:r>
        <w:separator/>
      </w:r>
    </w:p>
  </w:footnote>
  <w:footnote w:type="continuationSeparator" w:id="0">
    <w:p w:rsidR="00EE71A8" w:rsidRDefault="00EE71A8" w:rsidP="0067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688"/>
    <w:rsid w:val="00022021"/>
    <w:rsid w:val="00050B12"/>
    <w:rsid w:val="000551AF"/>
    <w:rsid w:val="000E7E8A"/>
    <w:rsid w:val="00105786"/>
    <w:rsid w:val="00166127"/>
    <w:rsid w:val="0016617D"/>
    <w:rsid w:val="001928F3"/>
    <w:rsid w:val="00253563"/>
    <w:rsid w:val="00281CEE"/>
    <w:rsid w:val="003105C5"/>
    <w:rsid w:val="003E3FBF"/>
    <w:rsid w:val="003F6ABD"/>
    <w:rsid w:val="00404C67"/>
    <w:rsid w:val="0041119F"/>
    <w:rsid w:val="00416B48"/>
    <w:rsid w:val="0047396B"/>
    <w:rsid w:val="004848CE"/>
    <w:rsid w:val="004854DF"/>
    <w:rsid w:val="004C070C"/>
    <w:rsid w:val="004E5DC4"/>
    <w:rsid w:val="004F3802"/>
    <w:rsid w:val="004F5560"/>
    <w:rsid w:val="00502B25"/>
    <w:rsid w:val="005155B7"/>
    <w:rsid w:val="005A5076"/>
    <w:rsid w:val="005B6125"/>
    <w:rsid w:val="005C7AC3"/>
    <w:rsid w:val="006109ED"/>
    <w:rsid w:val="006344F9"/>
    <w:rsid w:val="00635353"/>
    <w:rsid w:val="00667872"/>
    <w:rsid w:val="00671EEF"/>
    <w:rsid w:val="0067776A"/>
    <w:rsid w:val="006B49E6"/>
    <w:rsid w:val="006D125E"/>
    <w:rsid w:val="006D7456"/>
    <w:rsid w:val="006F7591"/>
    <w:rsid w:val="00712128"/>
    <w:rsid w:val="00743A0F"/>
    <w:rsid w:val="00795947"/>
    <w:rsid w:val="007B151A"/>
    <w:rsid w:val="007F2B53"/>
    <w:rsid w:val="007F7E18"/>
    <w:rsid w:val="008A4102"/>
    <w:rsid w:val="00920227"/>
    <w:rsid w:val="00925F2A"/>
    <w:rsid w:val="009A2746"/>
    <w:rsid w:val="009B26FA"/>
    <w:rsid w:val="00A31B90"/>
    <w:rsid w:val="00A44015"/>
    <w:rsid w:val="00A707E4"/>
    <w:rsid w:val="00A73733"/>
    <w:rsid w:val="00A75111"/>
    <w:rsid w:val="00AB765B"/>
    <w:rsid w:val="00AC1D7E"/>
    <w:rsid w:val="00AF59D0"/>
    <w:rsid w:val="00B03C53"/>
    <w:rsid w:val="00B10557"/>
    <w:rsid w:val="00B11848"/>
    <w:rsid w:val="00B131E3"/>
    <w:rsid w:val="00B13996"/>
    <w:rsid w:val="00B41BC5"/>
    <w:rsid w:val="00B54A49"/>
    <w:rsid w:val="00C05F30"/>
    <w:rsid w:val="00C23A27"/>
    <w:rsid w:val="00C32B78"/>
    <w:rsid w:val="00C55455"/>
    <w:rsid w:val="00C60C45"/>
    <w:rsid w:val="00C73351"/>
    <w:rsid w:val="00CB03B9"/>
    <w:rsid w:val="00CC669C"/>
    <w:rsid w:val="00D01071"/>
    <w:rsid w:val="00D10246"/>
    <w:rsid w:val="00D64853"/>
    <w:rsid w:val="00DB2F8C"/>
    <w:rsid w:val="00DE287B"/>
    <w:rsid w:val="00DE4BFB"/>
    <w:rsid w:val="00E307C4"/>
    <w:rsid w:val="00E96330"/>
    <w:rsid w:val="00EA79BB"/>
    <w:rsid w:val="00ED4AAA"/>
    <w:rsid w:val="00EE4CE0"/>
    <w:rsid w:val="00EE71A8"/>
    <w:rsid w:val="00F17868"/>
    <w:rsid w:val="00F41299"/>
    <w:rsid w:val="00F47688"/>
    <w:rsid w:val="00FB41A3"/>
    <w:rsid w:val="00FD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2AD6C1C-2877-4A90-BA2E-975E4560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E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1EEF"/>
  </w:style>
  <w:style w:type="paragraph" w:styleId="a5">
    <w:name w:val="footer"/>
    <w:basedOn w:val="a"/>
    <w:link w:val="a6"/>
    <w:uiPriority w:val="99"/>
    <w:unhideWhenUsed/>
    <w:rsid w:val="00671E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1EEF"/>
  </w:style>
  <w:style w:type="paragraph" w:styleId="a7">
    <w:name w:val="Balloon Text"/>
    <w:basedOn w:val="a"/>
    <w:link w:val="a8"/>
    <w:uiPriority w:val="99"/>
    <w:semiHidden/>
    <w:unhideWhenUsed/>
    <w:rsid w:val="00671E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71E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8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282F18-FA50-4EB3-A09D-5F1044889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金沢大学</Company>
  <LinksUpToDate>false</LinksUpToDate>
  <CharactersWithSpaces>3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shide</dc:creator>
  <cp:lastModifiedBy>Windows ユーザー</cp:lastModifiedBy>
  <cp:revision>4</cp:revision>
  <cp:lastPrinted>2015-08-03T11:23:00Z</cp:lastPrinted>
  <dcterms:created xsi:type="dcterms:W3CDTF">2016-01-02T13:47:00Z</dcterms:created>
  <dcterms:modified xsi:type="dcterms:W3CDTF">2016-01-02T13:55:00Z</dcterms:modified>
</cp:coreProperties>
</file>